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90F6B" w14:textId="77777777" w:rsidR="00410D0B" w:rsidRPr="00B865AB" w:rsidRDefault="00410D0B" w:rsidP="00410D0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/>
        </w:rPr>
        <w:t xml:space="preserve">S1 Table. </w:t>
      </w:r>
      <w:r w:rsidRPr="0046194A">
        <w:rPr>
          <w:rFonts w:ascii="Times New Roman" w:hAnsi="Times New Roman" w:cs="Times New Roman"/>
          <w:b/>
          <w:color w:val="000000"/>
        </w:rPr>
        <w:t>Scoring of activity index and chronicity index in individual mice.</w:t>
      </w:r>
    </w:p>
    <w:tbl>
      <w:tblPr>
        <w:tblStyle w:val="TableGrid"/>
        <w:tblW w:w="383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519"/>
        <w:gridCol w:w="406"/>
        <w:gridCol w:w="656"/>
        <w:gridCol w:w="406"/>
        <w:gridCol w:w="470"/>
        <w:gridCol w:w="590"/>
        <w:gridCol w:w="470"/>
        <w:gridCol w:w="406"/>
        <w:gridCol w:w="406"/>
        <w:gridCol w:w="406"/>
        <w:gridCol w:w="406"/>
        <w:gridCol w:w="406"/>
        <w:gridCol w:w="406"/>
      </w:tblGrid>
      <w:tr w:rsidR="00410D0B" w:rsidRPr="00312217" w14:paraId="6FADAA7D" w14:textId="77777777" w:rsidTr="00553F63">
        <w:trPr>
          <w:cantSplit/>
          <w:trHeight w:val="1713"/>
        </w:trPr>
        <w:tc>
          <w:tcPr>
            <w:tcW w:w="446" w:type="pct"/>
            <w:tcBorders>
              <w:bottom w:val="single" w:sz="4" w:space="0" w:color="auto"/>
            </w:tcBorders>
            <w:textDirection w:val="btLr"/>
          </w:tcPr>
          <w:p w14:paraId="03813F50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textDirection w:val="btLr"/>
          </w:tcPr>
          <w:p w14:paraId="10667F76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textDirection w:val="btLr"/>
          </w:tcPr>
          <w:p w14:paraId="47348977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crescents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textDirection w:val="btLr"/>
          </w:tcPr>
          <w:p w14:paraId="458A6B87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merular endocapillary hypercellularity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textDirection w:val="btLr"/>
          </w:tcPr>
          <w:p w14:paraId="6A4BF6F4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ocyte infiltration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textDirection w:val="btLr"/>
          </w:tcPr>
          <w:p w14:paraId="7F4DD178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brinoid necrosis or</w:t>
            </w:r>
            <w:r w:rsidRPr="00312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aryorrhexi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textDirection w:val="btLr"/>
          </w:tcPr>
          <w:p w14:paraId="6769D8D6" w14:textId="77777777" w:rsidR="00410D0B" w:rsidRPr="00D35236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yaline thromni, </w:t>
            </w:r>
          </w:p>
          <w:p w14:paraId="62B0677A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2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re loops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textDirection w:val="btLr"/>
          </w:tcPr>
          <w:p w14:paraId="247E9614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nuclear cells tubulointerstitium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textDirection w:val="btLr"/>
          </w:tcPr>
          <w:p w14:paraId="2750402E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ivity index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textDirection w:val="btLr"/>
          </w:tcPr>
          <w:p w14:paraId="4CBAE00E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merular sclerosis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textDirection w:val="btLr"/>
          </w:tcPr>
          <w:p w14:paraId="38324D88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brous crescents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textDirection w:val="btLr"/>
          </w:tcPr>
          <w:p w14:paraId="7CD52914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stitial fibrosis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textDirection w:val="btLr"/>
          </w:tcPr>
          <w:p w14:paraId="1895D9D5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52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ular atrophy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textDirection w:val="btLr"/>
          </w:tcPr>
          <w:p w14:paraId="47D273B4" w14:textId="77777777" w:rsidR="00410D0B" w:rsidRPr="005341F3" w:rsidRDefault="00410D0B" w:rsidP="00553F6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ronicity index</w:t>
            </w:r>
          </w:p>
        </w:tc>
      </w:tr>
      <w:tr w:rsidR="00410D0B" w:rsidRPr="00312217" w14:paraId="37AF9BDB" w14:textId="77777777" w:rsidTr="00553F63">
        <w:tc>
          <w:tcPr>
            <w:tcW w:w="446" w:type="pct"/>
            <w:tcBorders>
              <w:top w:val="single" w:sz="4" w:space="0" w:color="auto"/>
            </w:tcBorders>
          </w:tcPr>
          <w:p w14:paraId="74725F0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6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62B4F68C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36332B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F9CCEB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DB2826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2442111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1596B7D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521758B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4B36BB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238931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F6FAEF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A995E1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48BAFF4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48DF403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05F44CAB" w14:textId="77777777" w:rsidTr="00553F63">
        <w:tc>
          <w:tcPr>
            <w:tcW w:w="446" w:type="pct"/>
          </w:tcPr>
          <w:p w14:paraId="66FAEF8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363" w:type="pct"/>
          </w:tcPr>
          <w:p w14:paraId="43C41F7B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1" w:type="pct"/>
          </w:tcPr>
          <w:p w14:paraId="55F87AD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388C623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C9FC97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1900C80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4E0585E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44EE1FC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E468FC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406A7B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3E5E3E4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088E9D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F7EA23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822B13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1EE9306A" w14:textId="77777777" w:rsidTr="00553F63">
        <w:tc>
          <w:tcPr>
            <w:tcW w:w="446" w:type="pct"/>
          </w:tcPr>
          <w:p w14:paraId="082DE18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1</w:t>
            </w:r>
          </w:p>
        </w:tc>
        <w:tc>
          <w:tcPr>
            <w:tcW w:w="363" w:type="pct"/>
          </w:tcPr>
          <w:p w14:paraId="63312A91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1" w:type="pct"/>
          </w:tcPr>
          <w:p w14:paraId="703ADD8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1D528B7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02BD503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33BBFF3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4E3BA12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60A2256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78241F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6B28FD7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E8F9CB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067ACE1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30417DD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B852BA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0A74E1C9" w14:textId="77777777" w:rsidTr="00553F63">
        <w:tc>
          <w:tcPr>
            <w:tcW w:w="446" w:type="pct"/>
          </w:tcPr>
          <w:p w14:paraId="72F31E8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363" w:type="pct"/>
          </w:tcPr>
          <w:p w14:paraId="73E83BCC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1" w:type="pct"/>
          </w:tcPr>
          <w:p w14:paraId="2F4AF80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6A19BBD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8483A1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</w:tcPr>
          <w:p w14:paraId="05EA52E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097B8F8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643E3AE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266C2B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7B4846D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ED34D1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2B41969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0E3A146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52D006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6567AB5D" w14:textId="77777777" w:rsidTr="00553F63">
        <w:tc>
          <w:tcPr>
            <w:tcW w:w="446" w:type="pct"/>
          </w:tcPr>
          <w:p w14:paraId="41068D3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7</w:t>
            </w:r>
          </w:p>
        </w:tc>
        <w:tc>
          <w:tcPr>
            <w:tcW w:w="363" w:type="pct"/>
          </w:tcPr>
          <w:p w14:paraId="336590B0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1" w:type="pct"/>
          </w:tcPr>
          <w:p w14:paraId="5A6C91D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1224DB0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2AF2515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2D263A6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2E9AB70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006BE02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5823D5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3078D76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26ED503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92AD26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AD6886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33B4F8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305D1C9A" w14:textId="77777777" w:rsidTr="00553F63">
        <w:tc>
          <w:tcPr>
            <w:tcW w:w="446" w:type="pct"/>
          </w:tcPr>
          <w:p w14:paraId="5525F22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0</w:t>
            </w:r>
          </w:p>
        </w:tc>
        <w:tc>
          <w:tcPr>
            <w:tcW w:w="363" w:type="pct"/>
          </w:tcPr>
          <w:p w14:paraId="2BC72360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1" w:type="pct"/>
          </w:tcPr>
          <w:p w14:paraId="11A4DA9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7C63907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2AA713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2FC5026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33F9D33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12293F8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5377B1C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31EC09E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745420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703EA1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C37D6A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0533D41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2456E0A3" w14:textId="77777777" w:rsidTr="00553F63">
        <w:tc>
          <w:tcPr>
            <w:tcW w:w="446" w:type="pct"/>
          </w:tcPr>
          <w:p w14:paraId="7F1EFF0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5</w:t>
            </w:r>
          </w:p>
        </w:tc>
        <w:tc>
          <w:tcPr>
            <w:tcW w:w="363" w:type="pct"/>
          </w:tcPr>
          <w:p w14:paraId="632AD3DC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1" w:type="pct"/>
          </w:tcPr>
          <w:p w14:paraId="7D0E85C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312FCC0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11B24DF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</w:tcPr>
          <w:p w14:paraId="006572B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4EEDBD1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117C6F4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DC4EC8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36B3B23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26C7DB0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C2AF54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710C58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976242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740BD7A0" w14:textId="77777777" w:rsidTr="00553F63">
        <w:tc>
          <w:tcPr>
            <w:tcW w:w="446" w:type="pct"/>
          </w:tcPr>
          <w:p w14:paraId="33F4A49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9</w:t>
            </w:r>
          </w:p>
        </w:tc>
        <w:tc>
          <w:tcPr>
            <w:tcW w:w="363" w:type="pct"/>
          </w:tcPr>
          <w:p w14:paraId="4B5ABA06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1" w:type="pct"/>
          </w:tcPr>
          <w:p w14:paraId="729F667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682B182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584B900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</w:tcPr>
          <w:p w14:paraId="65E124E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09525D6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37D6394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3060DC4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0EEF1DB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0654608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E0813D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6ED7E5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2015813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3CBCE8A2" w14:textId="77777777" w:rsidTr="00553F63">
        <w:tc>
          <w:tcPr>
            <w:tcW w:w="446" w:type="pct"/>
            <w:tcBorders>
              <w:bottom w:val="single" w:sz="4" w:space="0" w:color="auto"/>
            </w:tcBorders>
          </w:tcPr>
          <w:p w14:paraId="055C067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6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671E2DF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4A19495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471FA7F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247C416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4DE67BA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1E2301C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4007DAA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085CFF3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72B75E5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7FABBB8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7A46D8A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0AF3579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34730CC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78FEBAD2" w14:textId="77777777" w:rsidTr="00553F63">
        <w:tc>
          <w:tcPr>
            <w:tcW w:w="446" w:type="pct"/>
            <w:tcBorders>
              <w:top w:val="single" w:sz="4" w:space="0" w:color="auto"/>
            </w:tcBorders>
          </w:tcPr>
          <w:p w14:paraId="3635623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3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3906EB18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975DA4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9429D9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2BA5A47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0CA362E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7316843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41DC4B8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3B4AC14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3DE599F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2C502BB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1AA8D70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A4EFEF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239728A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71459EF1" w14:textId="77777777" w:rsidTr="00553F63">
        <w:tc>
          <w:tcPr>
            <w:tcW w:w="446" w:type="pct"/>
          </w:tcPr>
          <w:p w14:paraId="5F5200A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2</w:t>
            </w:r>
          </w:p>
        </w:tc>
        <w:tc>
          <w:tcPr>
            <w:tcW w:w="363" w:type="pct"/>
          </w:tcPr>
          <w:p w14:paraId="67F0C663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</w:tcPr>
          <w:p w14:paraId="1AF7A02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28C6D58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6EF95C3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</w:tcPr>
          <w:p w14:paraId="6F53F6E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03341A6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9" w:type="pct"/>
          </w:tcPr>
          <w:p w14:paraId="00E54EC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780B5FE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311" w:type="pct"/>
          </w:tcPr>
          <w:p w14:paraId="676B730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20280D3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3B8EAEC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BD3AE9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32DD5D0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731F4B02" w14:textId="77777777" w:rsidTr="00553F63">
        <w:tc>
          <w:tcPr>
            <w:tcW w:w="446" w:type="pct"/>
          </w:tcPr>
          <w:p w14:paraId="16EF6A8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8</w:t>
            </w:r>
          </w:p>
        </w:tc>
        <w:tc>
          <w:tcPr>
            <w:tcW w:w="363" w:type="pct"/>
          </w:tcPr>
          <w:p w14:paraId="79D5A084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</w:tcPr>
          <w:p w14:paraId="137BD70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10F3D5F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7564630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</w:tcPr>
          <w:p w14:paraId="273919B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549CE85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</w:tcPr>
          <w:p w14:paraId="2289F71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21D8407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311" w:type="pct"/>
          </w:tcPr>
          <w:p w14:paraId="002EB1D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A68271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28B095D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971445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295669A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3F59E268" w14:textId="77777777" w:rsidTr="00553F63">
        <w:tc>
          <w:tcPr>
            <w:tcW w:w="446" w:type="pct"/>
          </w:tcPr>
          <w:p w14:paraId="128D7FC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6</w:t>
            </w:r>
          </w:p>
        </w:tc>
        <w:tc>
          <w:tcPr>
            <w:tcW w:w="363" w:type="pct"/>
          </w:tcPr>
          <w:p w14:paraId="596C5028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</w:tcPr>
          <w:p w14:paraId="2B4BFE5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1D68904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4F74546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3CD7C8D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3D41BC5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1DE46C8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5F24D6C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311" w:type="pct"/>
          </w:tcPr>
          <w:p w14:paraId="235078A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13212E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90D3A5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B84A59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AD1D80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6F67E3E3" w14:textId="77777777" w:rsidTr="00553F63">
        <w:tc>
          <w:tcPr>
            <w:tcW w:w="446" w:type="pct"/>
          </w:tcPr>
          <w:p w14:paraId="764F836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9</w:t>
            </w:r>
          </w:p>
        </w:tc>
        <w:tc>
          <w:tcPr>
            <w:tcW w:w="363" w:type="pct"/>
          </w:tcPr>
          <w:p w14:paraId="6370D52A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</w:tcPr>
          <w:p w14:paraId="7AAEA8D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199102C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1" w:type="pct"/>
          </w:tcPr>
          <w:p w14:paraId="6B2338E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414B7FE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0877074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</w:tcPr>
          <w:p w14:paraId="595E1AE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0A3A3AE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311" w:type="pct"/>
          </w:tcPr>
          <w:p w14:paraId="76F176F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286EE36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116233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095184B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75D3FD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7275786E" w14:textId="77777777" w:rsidTr="00553F63">
        <w:tc>
          <w:tcPr>
            <w:tcW w:w="446" w:type="pct"/>
          </w:tcPr>
          <w:p w14:paraId="7F9E7D2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7</w:t>
            </w:r>
          </w:p>
        </w:tc>
        <w:tc>
          <w:tcPr>
            <w:tcW w:w="363" w:type="pct"/>
          </w:tcPr>
          <w:p w14:paraId="7E349E47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</w:tcPr>
          <w:p w14:paraId="43A90AE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4713CBD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1" w:type="pct"/>
          </w:tcPr>
          <w:p w14:paraId="5D7F7FA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7F50D1E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5A91798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19EF745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124E76E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311" w:type="pct"/>
          </w:tcPr>
          <w:p w14:paraId="67348B8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5DAA84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07719B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42169F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0EB6B0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4E97E25E" w14:textId="77777777" w:rsidTr="00553F63">
        <w:tc>
          <w:tcPr>
            <w:tcW w:w="446" w:type="pct"/>
          </w:tcPr>
          <w:p w14:paraId="1F99F71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363" w:type="pct"/>
          </w:tcPr>
          <w:p w14:paraId="70A9132E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</w:tcPr>
          <w:p w14:paraId="2151C62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592B4BC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6D074FC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4C8BBB5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279EC7C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1164037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44E535E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311" w:type="pct"/>
          </w:tcPr>
          <w:p w14:paraId="2851EB0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9B2855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00B363D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D099F7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536B3A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6997B0E0" w14:textId="77777777" w:rsidTr="00553F63">
        <w:tc>
          <w:tcPr>
            <w:tcW w:w="446" w:type="pct"/>
          </w:tcPr>
          <w:p w14:paraId="33D406F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363" w:type="pct"/>
          </w:tcPr>
          <w:p w14:paraId="681D05C1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</w:tcPr>
          <w:p w14:paraId="3C72A1E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pct"/>
          </w:tcPr>
          <w:p w14:paraId="14B98D6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2D739A7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46FA8BF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14D88BC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52770D3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3C439CA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311" w:type="pct"/>
          </w:tcPr>
          <w:p w14:paraId="08DC7A3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0D48A25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3689873A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51593C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37D460F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1D2F4904" w14:textId="77777777" w:rsidTr="00553F63">
        <w:tc>
          <w:tcPr>
            <w:tcW w:w="446" w:type="pct"/>
          </w:tcPr>
          <w:p w14:paraId="7B696B78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7</w:t>
            </w:r>
          </w:p>
        </w:tc>
        <w:tc>
          <w:tcPr>
            <w:tcW w:w="363" w:type="pct"/>
          </w:tcPr>
          <w:p w14:paraId="164CE297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</w:tcPr>
          <w:p w14:paraId="1E9D886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1" w:type="pct"/>
          </w:tcPr>
          <w:p w14:paraId="1C86D78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7C07E08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553ED1D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6604598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4FEA792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7136144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311" w:type="pct"/>
          </w:tcPr>
          <w:p w14:paraId="42B5869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8FA418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3B0A19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A3538D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16D24F0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4A6E36CD" w14:textId="77777777" w:rsidTr="00553F63">
        <w:tc>
          <w:tcPr>
            <w:tcW w:w="446" w:type="pct"/>
          </w:tcPr>
          <w:p w14:paraId="3A10E72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4</w:t>
            </w:r>
          </w:p>
        </w:tc>
        <w:tc>
          <w:tcPr>
            <w:tcW w:w="363" w:type="pct"/>
          </w:tcPr>
          <w:p w14:paraId="357FE489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</w:tcPr>
          <w:p w14:paraId="066F25C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1" w:type="pct"/>
          </w:tcPr>
          <w:p w14:paraId="7109EEA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2514896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</w:tcPr>
          <w:p w14:paraId="1FE90D0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pct"/>
          </w:tcPr>
          <w:p w14:paraId="4AA513F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39FAD4F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66C8444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1" w:type="pct"/>
          </w:tcPr>
          <w:p w14:paraId="2BF0DF2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2AE3A0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00F419D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2F90595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4FC16C8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29D0A046" w14:textId="77777777" w:rsidTr="00553F63">
        <w:tc>
          <w:tcPr>
            <w:tcW w:w="446" w:type="pct"/>
            <w:tcBorders>
              <w:bottom w:val="single" w:sz="4" w:space="0" w:color="auto"/>
            </w:tcBorders>
          </w:tcPr>
          <w:p w14:paraId="013922E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1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7FCB5E3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04DA814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4D9DA45E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33B7951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24E024F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45F80B9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57E1D8E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0E4BEEF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121B3EA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3A3FDDC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3F2C8D0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2B2A84E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19388EF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410D0B" w:rsidRPr="00312217" w14:paraId="0F5E524E" w14:textId="77777777" w:rsidTr="00553F63">
        <w:tc>
          <w:tcPr>
            <w:tcW w:w="446" w:type="pct"/>
            <w:tcBorders>
              <w:top w:val="single" w:sz="4" w:space="0" w:color="auto"/>
            </w:tcBorders>
          </w:tcPr>
          <w:p w14:paraId="43A16669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21E2A0D7" w14:textId="77777777" w:rsidR="00410D0B" w:rsidRPr="00D35236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0E4111A7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14EFA53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7DE62701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01733E17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D219B0C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4D45F905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106F1C12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11949D8F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0D6D2136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2E9FD92E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455B74E7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60A0AEC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410D0B" w:rsidRPr="00312217" w14:paraId="7910CB24" w14:textId="77777777" w:rsidTr="00553F63">
        <w:tc>
          <w:tcPr>
            <w:tcW w:w="446" w:type="pct"/>
          </w:tcPr>
          <w:p w14:paraId="3088226D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9</w:t>
            </w:r>
          </w:p>
        </w:tc>
        <w:tc>
          <w:tcPr>
            <w:tcW w:w="363" w:type="pct"/>
          </w:tcPr>
          <w:p w14:paraId="719D69E4" w14:textId="77777777" w:rsidR="00410D0B" w:rsidRPr="00D35236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</w:t>
            </w:r>
          </w:p>
        </w:tc>
        <w:tc>
          <w:tcPr>
            <w:tcW w:w="311" w:type="pct"/>
          </w:tcPr>
          <w:p w14:paraId="3EF435CE" w14:textId="77777777" w:rsidR="00410D0B" w:rsidRPr="00D35236" w:rsidRDefault="00410D0B" w:rsidP="00553F6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pct"/>
          </w:tcPr>
          <w:p w14:paraId="39C101EB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3C73654B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9" w:type="pct"/>
          </w:tcPr>
          <w:p w14:paraId="3201CEAE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pct"/>
          </w:tcPr>
          <w:p w14:paraId="0A62BA49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08914A88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1" w:type="pct"/>
          </w:tcPr>
          <w:p w14:paraId="48E4E5E0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1" w:type="pct"/>
          </w:tcPr>
          <w:p w14:paraId="10538B22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700D5923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4B217FFC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F37D284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7B940856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410D0B" w:rsidRPr="00312217" w14:paraId="4263B567" w14:textId="77777777" w:rsidTr="00553F63">
        <w:tc>
          <w:tcPr>
            <w:tcW w:w="446" w:type="pct"/>
          </w:tcPr>
          <w:p w14:paraId="144E26AE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3</w:t>
            </w:r>
          </w:p>
        </w:tc>
        <w:tc>
          <w:tcPr>
            <w:tcW w:w="363" w:type="pct"/>
          </w:tcPr>
          <w:p w14:paraId="152EABC4" w14:textId="77777777" w:rsidR="00410D0B" w:rsidRPr="00D35236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</w:t>
            </w:r>
          </w:p>
        </w:tc>
        <w:tc>
          <w:tcPr>
            <w:tcW w:w="311" w:type="pct"/>
          </w:tcPr>
          <w:p w14:paraId="3A804DC7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pct"/>
          </w:tcPr>
          <w:p w14:paraId="6734A162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6920217D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10B1A00A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pct"/>
          </w:tcPr>
          <w:p w14:paraId="09555B21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9" w:type="pct"/>
          </w:tcPr>
          <w:p w14:paraId="2A95BD02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4D80BC2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1" w:type="pct"/>
          </w:tcPr>
          <w:p w14:paraId="5EBF40D7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A27710A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06286CEB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7E73681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5C22E97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410D0B" w:rsidRPr="00312217" w14:paraId="6BB40117" w14:textId="77777777" w:rsidTr="00553F63">
        <w:tc>
          <w:tcPr>
            <w:tcW w:w="446" w:type="pct"/>
          </w:tcPr>
          <w:p w14:paraId="06330038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6</w:t>
            </w:r>
          </w:p>
        </w:tc>
        <w:tc>
          <w:tcPr>
            <w:tcW w:w="363" w:type="pct"/>
          </w:tcPr>
          <w:p w14:paraId="6D9C28FA" w14:textId="77777777" w:rsidR="00410D0B" w:rsidRPr="00D35236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</w:t>
            </w:r>
          </w:p>
        </w:tc>
        <w:tc>
          <w:tcPr>
            <w:tcW w:w="311" w:type="pct"/>
          </w:tcPr>
          <w:p w14:paraId="1ADCE759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pct"/>
          </w:tcPr>
          <w:p w14:paraId="27A403CC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5A326101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59C05088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2" w:type="pct"/>
          </w:tcPr>
          <w:p w14:paraId="41DE6432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9" w:type="pct"/>
          </w:tcPr>
          <w:p w14:paraId="0BB6B67F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7B83E1ED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1" w:type="pct"/>
          </w:tcPr>
          <w:p w14:paraId="0D7F3F5B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5AE3C14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6843CA0B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0BAAEEBA" w14:textId="77777777" w:rsidR="00410D0B" w:rsidRPr="00D35236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37950A2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410D0B" w:rsidRPr="00312217" w14:paraId="47B4FEBC" w14:textId="77777777" w:rsidTr="00553F63">
        <w:tc>
          <w:tcPr>
            <w:tcW w:w="446" w:type="pct"/>
          </w:tcPr>
          <w:p w14:paraId="739AB7A7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5</w:t>
            </w:r>
          </w:p>
        </w:tc>
        <w:tc>
          <w:tcPr>
            <w:tcW w:w="363" w:type="pct"/>
          </w:tcPr>
          <w:p w14:paraId="11847BE1" w14:textId="77777777" w:rsidR="00410D0B" w:rsidRPr="005341F3" w:rsidRDefault="00F967A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</w:t>
            </w:r>
          </w:p>
        </w:tc>
        <w:tc>
          <w:tcPr>
            <w:tcW w:w="311" w:type="pct"/>
          </w:tcPr>
          <w:p w14:paraId="2291241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pct"/>
          </w:tcPr>
          <w:p w14:paraId="3522F09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187456A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422C117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2" w:type="pct"/>
          </w:tcPr>
          <w:p w14:paraId="2FA5E34F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9" w:type="pct"/>
          </w:tcPr>
          <w:p w14:paraId="0A0E1D94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" w:type="pct"/>
          </w:tcPr>
          <w:p w14:paraId="5A915C01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1" w:type="pct"/>
          </w:tcPr>
          <w:p w14:paraId="158376C5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6F702653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3C7B3849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1" w:type="pct"/>
          </w:tcPr>
          <w:p w14:paraId="5E2B255B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" w:type="pct"/>
          </w:tcPr>
          <w:p w14:paraId="3844EFEC" w14:textId="77777777" w:rsidR="00410D0B" w:rsidRPr="005341F3" w:rsidRDefault="00410D0B" w:rsidP="00553F6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4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</w:tr>
    </w:tbl>
    <w:p w14:paraId="059D4F83" w14:textId="77777777" w:rsidR="00410D0B" w:rsidRDefault="00410D0B" w:rsidP="00410D0B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7F000690" w14:textId="77777777" w:rsidR="00410D0B" w:rsidRPr="005A64EF" w:rsidRDefault="00410D0B" w:rsidP="00410D0B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ach component was scored 0-3, and “cellular crescents” and “fibrinoid necrosis or karyorrhexis” was in addition weighted by a factor of 2. Mice were grouped according to thi</w:t>
      </w:r>
      <w:r w:rsidR="00F967AB">
        <w:rPr>
          <w:rFonts w:ascii="Times New Roman" w:hAnsi="Times New Roman" w:cs="Times New Roman"/>
          <w:color w:val="000000"/>
        </w:rPr>
        <w:t>s scoring</w:t>
      </w:r>
      <w:proofErr w:type="gramStart"/>
      <w:r w:rsidR="00F967AB">
        <w:rPr>
          <w:rFonts w:ascii="Times New Roman" w:hAnsi="Times New Roman" w:cs="Times New Roman"/>
          <w:color w:val="000000"/>
        </w:rPr>
        <w:t>;</w:t>
      </w:r>
      <w:proofErr w:type="gramEnd"/>
      <w:r w:rsidR="00F967AB">
        <w:rPr>
          <w:rFonts w:ascii="Times New Roman" w:hAnsi="Times New Roman" w:cs="Times New Roman"/>
          <w:color w:val="000000"/>
        </w:rPr>
        <w:t xml:space="preserve"> Minimal nephritis (Min</w:t>
      </w:r>
      <w:r>
        <w:rPr>
          <w:rFonts w:ascii="Times New Roman" w:hAnsi="Times New Roman" w:cs="Times New Roman"/>
          <w:color w:val="000000"/>
        </w:rPr>
        <w:t>): activity inde</w:t>
      </w:r>
      <w:r w:rsidR="00F967AB">
        <w:rPr>
          <w:rFonts w:ascii="Times New Roman" w:hAnsi="Times New Roman" w:cs="Times New Roman"/>
          <w:color w:val="000000"/>
        </w:rPr>
        <w:t>x ≤2, chronicity index 0. Moderate nephritis (Mod</w:t>
      </w:r>
      <w:r>
        <w:rPr>
          <w:rFonts w:ascii="Times New Roman" w:hAnsi="Times New Roman" w:cs="Times New Roman"/>
          <w:color w:val="000000"/>
        </w:rPr>
        <w:t>): activity index</w:t>
      </w:r>
      <w:r w:rsidR="00F967AB">
        <w:rPr>
          <w:rFonts w:ascii="Times New Roman" w:hAnsi="Times New Roman" w:cs="Times New Roman"/>
          <w:color w:val="000000"/>
        </w:rPr>
        <w:t xml:space="preserve"> &gt;2, chronicity index 0. Severe nephritis (Sev</w:t>
      </w:r>
      <w:bookmarkStart w:id="0" w:name="_GoBack"/>
      <w:bookmarkEnd w:id="0"/>
      <w:r>
        <w:rPr>
          <w:rFonts w:ascii="Times New Roman" w:hAnsi="Times New Roman" w:cs="Times New Roman"/>
          <w:color w:val="000000"/>
        </w:rPr>
        <w:t>): chronicity index ≥1.</w:t>
      </w:r>
    </w:p>
    <w:p w14:paraId="3F08C86F" w14:textId="77777777" w:rsidR="0091125F" w:rsidRDefault="0091125F"/>
    <w:sectPr w:rsidR="0091125F" w:rsidSect="009112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D0B"/>
    <w:rsid w:val="00410D0B"/>
    <w:rsid w:val="0091125F"/>
    <w:rsid w:val="00F9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8D27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D0B"/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D0B"/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6</Characters>
  <Application>Microsoft Macintosh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Daae Horvei</dc:creator>
  <cp:keywords/>
  <dc:description/>
  <cp:lastModifiedBy>Kjersti Daae Horvei</cp:lastModifiedBy>
  <cp:revision>2</cp:revision>
  <dcterms:created xsi:type="dcterms:W3CDTF">2017-08-04T08:42:00Z</dcterms:created>
  <dcterms:modified xsi:type="dcterms:W3CDTF">2017-10-08T19:34:00Z</dcterms:modified>
</cp:coreProperties>
</file>